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07B7" w:rsidRDefault="00BE07B7" w:rsidP="00BE07B7">
      <w:pPr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FC01A9">
        <w:rPr>
          <w:rFonts w:ascii="Times New Roman" w:hAnsi="Times New Roman" w:cs="Times New Roman"/>
          <w:color w:val="000000" w:themeColor="text1"/>
          <w:sz w:val="24"/>
          <w:szCs w:val="28"/>
        </w:rPr>
        <w:t>Table S1 the coordinates and environmental variables of each sampling site</w:t>
      </w:r>
    </w:p>
    <w:tbl>
      <w:tblPr>
        <w:tblpPr w:leftFromText="180" w:rightFromText="180" w:vertAnchor="page" w:horzAnchor="margin" w:tblpXSpec="center" w:tblpY="2272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05"/>
        <w:gridCol w:w="949"/>
        <w:gridCol w:w="949"/>
        <w:gridCol w:w="558"/>
        <w:gridCol w:w="1102"/>
        <w:gridCol w:w="993"/>
        <w:gridCol w:w="1120"/>
        <w:gridCol w:w="1178"/>
        <w:gridCol w:w="1080"/>
        <w:gridCol w:w="1047"/>
        <w:gridCol w:w="1167"/>
        <w:gridCol w:w="982"/>
        <w:gridCol w:w="1167"/>
        <w:gridCol w:w="961"/>
      </w:tblGrid>
      <w:tr w:rsidR="00BE07B7" w:rsidRPr="00332DC4" w:rsidTr="00667DE0">
        <w:trPr>
          <w:trHeight w:val="315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2DC4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Sit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a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O (mg/L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emp 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K</w:t>
            </w: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C (μs/c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urb (NTU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N (mg/L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P (mg/L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RP (mg/L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 (mg/L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H</w:t>
            </w: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(mg/L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el (m/s)</w:t>
            </w:r>
          </w:p>
        </w:tc>
      </w:tr>
      <w:tr w:rsidR="00BE07B7" w:rsidRPr="00332DC4" w:rsidTr="00667DE0">
        <w:trPr>
          <w:trHeight w:val="315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.08867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2017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87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24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3.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2.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51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</w:tr>
      <w:tr w:rsidR="00BE07B7" w:rsidRPr="00332DC4" w:rsidTr="00667DE0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.129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22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24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9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9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E07B7" w:rsidRPr="00332DC4" w:rsidTr="00667DE0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.25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27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24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8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sz w:val="24"/>
                <w:szCs w:val="24"/>
              </w:rPr>
              <w:t>63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9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</w:tr>
      <w:tr w:rsidR="00BE07B7" w:rsidRPr="00332DC4" w:rsidTr="00667DE0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.29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328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24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9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sz w:val="24"/>
                <w:szCs w:val="24"/>
              </w:rPr>
              <w:t>5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9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E07B7" w:rsidRPr="00332DC4" w:rsidTr="00667DE0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.40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418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24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8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sz w:val="24"/>
                <w:szCs w:val="24"/>
              </w:rPr>
              <w:t>7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9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E07B7" w:rsidRPr="00332DC4" w:rsidTr="00667DE0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.38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667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24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8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9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BE07B7" w:rsidRPr="00332DC4" w:rsidTr="00667DE0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.00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18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24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9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9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E07B7" w:rsidRPr="00332DC4" w:rsidTr="00667DE0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.05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19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24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9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9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E07B7" w:rsidRPr="00332DC4" w:rsidTr="00667DE0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.08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21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24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1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sz w:val="24"/>
                <w:szCs w:val="24"/>
              </w:rPr>
              <w:t>12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1.4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E07B7" w:rsidRPr="00332DC4" w:rsidTr="00667DE0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MT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.1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30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24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6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E07B7" w:rsidRPr="00332DC4" w:rsidTr="00667DE0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.1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225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24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9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1.8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BE07B7" w:rsidRPr="00332DC4" w:rsidTr="00667DE0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.25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27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24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8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1.6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E07B7" w:rsidRPr="00332DC4" w:rsidTr="00667DE0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.28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2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24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9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1.4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E07B7" w:rsidRPr="00332DC4" w:rsidTr="00667DE0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.6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4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24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4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sz w:val="24"/>
                <w:szCs w:val="24"/>
              </w:rPr>
              <w:t>9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32DC4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07B7" w:rsidRPr="001136AB" w:rsidRDefault="00BE07B7" w:rsidP="00667D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36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BE07B7" w:rsidRPr="00D701DB" w:rsidRDefault="00BE07B7" w:rsidP="00BE07B7">
      <w:pPr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:rsidR="00BE07B7" w:rsidRPr="00FC01A9" w:rsidRDefault="00BE07B7" w:rsidP="00BE07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03647" w:rsidRDefault="00003647">
      <w:bookmarkStart w:id="0" w:name="_GoBack"/>
      <w:bookmarkEnd w:id="0"/>
    </w:p>
    <w:sectPr w:rsidR="00003647" w:rsidSect="001136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7B7"/>
    <w:rsid w:val="00003647"/>
    <w:rsid w:val="00015E24"/>
    <w:rsid w:val="00016017"/>
    <w:rsid w:val="00071D24"/>
    <w:rsid w:val="0008085E"/>
    <w:rsid w:val="000B29DA"/>
    <w:rsid w:val="000C306F"/>
    <w:rsid w:val="000D0CA4"/>
    <w:rsid w:val="000E2EB1"/>
    <w:rsid w:val="000F45CD"/>
    <w:rsid w:val="00106901"/>
    <w:rsid w:val="001205D8"/>
    <w:rsid w:val="00131D77"/>
    <w:rsid w:val="00147301"/>
    <w:rsid w:val="00177F21"/>
    <w:rsid w:val="00191900"/>
    <w:rsid w:val="001B535B"/>
    <w:rsid w:val="001D27C7"/>
    <w:rsid w:val="00210B1F"/>
    <w:rsid w:val="00222996"/>
    <w:rsid w:val="0023126D"/>
    <w:rsid w:val="00243731"/>
    <w:rsid w:val="00243828"/>
    <w:rsid w:val="0024548E"/>
    <w:rsid w:val="00246C05"/>
    <w:rsid w:val="002602B9"/>
    <w:rsid w:val="0029127F"/>
    <w:rsid w:val="002A3562"/>
    <w:rsid w:val="002F2D7B"/>
    <w:rsid w:val="00310C31"/>
    <w:rsid w:val="00311D69"/>
    <w:rsid w:val="00334776"/>
    <w:rsid w:val="00371D1E"/>
    <w:rsid w:val="003975E0"/>
    <w:rsid w:val="003B2AB0"/>
    <w:rsid w:val="003C6FC2"/>
    <w:rsid w:val="003D216C"/>
    <w:rsid w:val="003D2623"/>
    <w:rsid w:val="003D5470"/>
    <w:rsid w:val="003F0621"/>
    <w:rsid w:val="003F0BEF"/>
    <w:rsid w:val="003F15E7"/>
    <w:rsid w:val="003F2C81"/>
    <w:rsid w:val="004408E7"/>
    <w:rsid w:val="00477DA4"/>
    <w:rsid w:val="00480586"/>
    <w:rsid w:val="00496163"/>
    <w:rsid w:val="004B3D1A"/>
    <w:rsid w:val="004B731C"/>
    <w:rsid w:val="0050751A"/>
    <w:rsid w:val="00541D07"/>
    <w:rsid w:val="005642ED"/>
    <w:rsid w:val="00566ABD"/>
    <w:rsid w:val="00573834"/>
    <w:rsid w:val="0057559F"/>
    <w:rsid w:val="005A3A10"/>
    <w:rsid w:val="005B3514"/>
    <w:rsid w:val="005C68E4"/>
    <w:rsid w:val="005C749C"/>
    <w:rsid w:val="005D74BD"/>
    <w:rsid w:val="005E30FA"/>
    <w:rsid w:val="00600772"/>
    <w:rsid w:val="00656D19"/>
    <w:rsid w:val="00665463"/>
    <w:rsid w:val="00672F32"/>
    <w:rsid w:val="00680D32"/>
    <w:rsid w:val="00696CCA"/>
    <w:rsid w:val="006B1F49"/>
    <w:rsid w:val="0073218E"/>
    <w:rsid w:val="00752991"/>
    <w:rsid w:val="0078696C"/>
    <w:rsid w:val="00795672"/>
    <w:rsid w:val="007A23E4"/>
    <w:rsid w:val="007A54D1"/>
    <w:rsid w:val="007E04AF"/>
    <w:rsid w:val="007E7DAD"/>
    <w:rsid w:val="007F3974"/>
    <w:rsid w:val="007F5178"/>
    <w:rsid w:val="00802D34"/>
    <w:rsid w:val="008157CC"/>
    <w:rsid w:val="00834095"/>
    <w:rsid w:val="0083677D"/>
    <w:rsid w:val="008605FC"/>
    <w:rsid w:val="00867860"/>
    <w:rsid w:val="00870551"/>
    <w:rsid w:val="00872BC0"/>
    <w:rsid w:val="00884E46"/>
    <w:rsid w:val="008A43D2"/>
    <w:rsid w:val="008E048B"/>
    <w:rsid w:val="008E3A2F"/>
    <w:rsid w:val="009111D1"/>
    <w:rsid w:val="0095246E"/>
    <w:rsid w:val="00954C8E"/>
    <w:rsid w:val="00963A87"/>
    <w:rsid w:val="009A62EB"/>
    <w:rsid w:val="009C3E48"/>
    <w:rsid w:val="009F0826"/>
    <w:rsid w:val="009F3135"/>
    <w:rsid w:val="00A029AC"/>
    <w:rsid w:val="00A02DC0"/>
    <w:rsid w:val="00A050F4"/>
    <w:rsid w:val="00A12CE5"/>
    <w:rsid w:val="00A16DB4"/>
    <w:rsid w:val="00A3441F"/>
    <w:rsid w:val="00A35925"/>
    <w:rsid w:val="00A37CB5"/>
    <w:rsid w:val="00A57AA2"/>
    <w:rsid w:val="00A65A3E"/>
    <w:rsid w:val="00A94CBB"/>
    <w:rsid w:val="00AA1E9C"/>
    <w:rsid w:val="00AC31D3"/>
    <w:rsid w:val="00AE0273"/>
    <w:rsid w:val="00AE616F"/>
    <w:rsid w:val="00AF46A1"/>
    <w:rsid w:val="00B069B5"/>
    <w:rsid w:val="00B66AA6"/>
    <w:rsid w:val="00B8649A"/>
    <w:rsid w:val="00BB33E9"/>
    <w:rsid w:val="00BE07B7"/>
    <w:rsid w:val="00BE1160"/>
    <w:rsid w:val="00C01A52"/>
    <w:rsid w:val="00C23F50"/>
    <w:rsid w:val="00C420B3"/>
    <w:rsid w:val="00C60D66"/>
    <w:rsid w:val="00C64453"/>
    <w:rsid w:val="00C65612"/>
    <w:rsid w:val="00C75555"/>
    <w:rsid w:val="00CB5AE6"/>
    <w:rsid w:val="00CC3C50"/>
    <w:rsid w:val="00CC588B"/>
    <w:rsid w:val="00CE4177"/>
    <w:rsid w:val="00CF301F"/>
    <w:rsid w:val="00D02130"/>
    <w:rsid w:val="00D04EF1"/>
    <w:rsid w:val="00D11FB5"/>
    <w:rsid w:val="00D23418"/>
    <w:rsid w:val="00D47A0C"/>
    <w:rsid w:val="00D56ECB"/>
    <w:rsid w:val="00DB444F"/>
    <w:rsid w:val="00DB55F3"/>
    <w:rsid w:val="00DD51F0"/>
    <w:rsid w:val="00E00383"/>
    <w:rsid w:val="00E03EC5"/>
    <w:rsid w:val="00E05D14"/>
    <w:rsid w:val="00E35F66"/>
    <w:rsid w:val="00E4431F"/>
    <w:rsid w:val="00E61EA6"/>
    <w:rsid w:val="00E655D5"/>
    <w:rsid w:val="00E830C5"/>
    <w:rsid w:val="00E91F2E"/>
    <w:rsid w:val="00E9373C"/>
    <w:rsid w:val="00EE467C"/>
    <w:rsid w:val="00F22536"/>
    <w:rsid w:val="00F262FE"/>
    <w:rsid w:val="00F3474E"/>
    <w:rsid w:val="00F362A0"/>
    <w:rsid w:val="00F629B6"/>
    <w:rsid w:val="00F93BEE"/>
    <w:rsid w:val="00FD71ED"/>
    <w:rsid w:val="00FF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1FE478-D879-40A0-976D-C5FF3F6C3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30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0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28</dc:creator>
  <cp:keywords/>
  <dc:description/>
  <cp:lastModifiedBy>E749528</cp:lastModifiedBy>
  <cp:revision>1</cp:revision>
  <dcterms:created xsi:type="dcterms:W3CDTF">2024-04-06T03:57:00Z</dcterms:created>
  <dcterms:modified xsi:type="dcterms:W3CDTF">2024-04-06T03:58:00Z</dcterms:modified>
</cp:coreProperties>
</file>